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0BA" w:rsidRDefault="007C30BA" w:rsidP="007C30BA">
      <w:pPr>
        <w:ind w:left="-360"/>
      </w:pPr>
      <w:r>
        <w:t>Table S1: Primer sequences and product sizes used to confirm the array results from clinical samples.</w:t>
      </w:r>
    </w:p>
    <w:tbl>
      <w:tblPr>
        <w:tblW w:w="12693" w:type="dxa"/>
        <w:tblInd w:w="93" w:type="dxa"/>
        <w:tblLook w:val="04A0"/>
      </w:tblPr>
      <w:tblGrid>
        <w:gridCol w:w="3525"/>
        <w:gridCol w:w="3539"/>
        <w:gridCol w:w="3462"/>
        <w:gridCol w:w="1106"/>
        <w:gridCol w:w="1061"/>
      </w:tblGrid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Expected Product Size (EP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EPS Detected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DeRset1_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Coronavir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HKU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TATGAAGTCAGATGAGGGTGG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AACGGAACAAGCCCATAACAT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RSV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GCAAATATGGAAACATACGTGA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ACTCGTAGTGAAGGTCCTTT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DeRset2_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parechovir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1 isolate BNI-788S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GATACCACGCTTGTGGACCTT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GGTTTGTTAAACCTTGGCTTT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 xml:space="preserve">Streptococcus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thermophil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LMD9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GTATCTGCCCGTATGCTT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GCCCCAAACAAAGAATA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DeRset2_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Escherichia coli CFT07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TCCGTCATACGGAACATCAAC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GAGAAAACGGAAGAGTATCGC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rwalk virus 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CTCCCAGTTTTGTGAATGAAG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ACCATCATTAGATGGAGC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rwalk virus 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TCACAAAACTGGGAGC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TGGACTTTTACGTGC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DeRset2_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hicken anemia viru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TTCAGGCCACCAACAAGTT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TAGCTCGCTTACCCTGTACTC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erratia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proteamaculan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CGCAGATCCTGGCTAAA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CCGAATCAACGAAGCCTA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erratia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proteamaculan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CCTGGGTAAGGTGAAAAC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CCATAGCACCGCTTATC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6D3">
              <w:rPr>
                <w:rFonts w:ascii="Arial" w:hAnsi="Arial" w:cs="Arial"/>
                <w:b/>
                <w:bCs/>
                <w:sz w:val="20"/>
                <w:szCs w:val="20"/>
              </w:rPr>
              <w:t>DeRset2_4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 xml:space="preserve">Staphylococcus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aure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ATGCGTATTGCTATTGAGTTG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TGCAAACGAGTCCAAGCA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higella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E.coli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conserved region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GTCTGCTGGATGGCTTCT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CTCTTCTTCCGGCACCAT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higella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onnei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Ss046 plasmid pSS046_spB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GGTGGAAAAGTTGGGATC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GCTCTGGAGCAGGAAAAG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Lactococc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lacti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pGdh442 plasmid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GGTGACCGTACTTTACACAATG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TCGCTTGTGTTCGTCCTT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 xml:space="preserve">Streptococcus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ACGAGCTGTTGAGGGCA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ATGTACGGCGTCAAGGA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Lactococcu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lactis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pCI305 plasmid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GGAAAATTGCGTCCTTATTT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TCGAGGGAACTGGGAATTT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E.coli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pAPEC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O2-ColV plasmid 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GGACGGCTACTGAACCA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ATGCCTGCTCAACTCCAT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C30BA" w:rsidRPr="00BF06D3" w:rsidTr="00DD1127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E.coli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06D3">
              <w:rPr>
                <w:rFonts w:ascii="Arial" w:hAnsi="Arial" w:cs="Arial"/>
                <w:sz w:val="20"/>
                <w:szCs w:val="20"/>
              </w:rPr>
              <w:t>pAPEC</w:t>
            </w:r>
            <w:proofErr w:type="spellEnd"/>
            <w:r w:rsidRPr="00BF06D3">
              <w:rPr>
                <w:rFonts w:ascii="Arial" w:hAnsi="Arial" w:cs="Arial"/>
                <w:sz w:val="20"/>
                <w:szCs w:val="20"/>
              </w:rPr>
              <w:t xml:space="preserve"> O2-ColV plasmid 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GCAGAAATGAAGCTGATGC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CTGAAGGCCATCACCCG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0BA" w:rsidRPr="00BF06D3" w:rsidRDefault="007C30BA" w:rsidP="00DD11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6D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7C30BA" w:rsidRDefault="007C30BA" w:rsidP="007C30BA">
      <w:pPr>
        <w:tabs>
          <w:tab w:val="left" w:pos="2970"/>
        </w:tabs>
      </w:pPr>
    </w:p>
    <w:p w:rsidR="008F2BCB" w:rsidRDefault="008F2BCB"/>
    <w:sectPr w:rsidR="008F2BCB" w:rsidSect="00925382">
      <w:pgSz w:w="15840" w:h="12240" w:orient="landscape"/>
      <w:pgMar w:top="994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30BA"/>
    <w:rsid w:val="007C30BA"/>
    <w:rsid w:val="008F2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0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Office Word</Application>
  <DocSecurity>0</DocSecurity>
  <Lines>12</Lines>
  <Paragraphs>3</Paragraphs>
  <ScaleCrop>false</ScaleCrop>
  <Company>LLNL</Company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26</dc:creator>
  <cp:keywords/>
  <dc:description/>
  <cp:lastModifiedBy>gardner26</cp:lastModifiedBy>
  <cp:revision>1</cp:revision>
  <dcterms:created xsi:type="dcterms:W3CDTF">2010-01-27T19:13:00Z</dcterms:created>
  <dcterms:modified xsi:type="dcterms:W3CDTF">2010-01-27T19:14:00Z</dcterms:modified>
</cp:coreProperties>
</file>